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6BD" w:rsidRPr="00937F85" w:rsidRDefault="004656BD" w:rsidP="004656BD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</w:pPr>
      <w:r w:rsidRPr="00937F85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u w:val="single"/>
          <w:lang w:val="en-GB"/>
        </w:rPr>
        <w:t>Author’s inf</w:t>
      </w:r>
      <w:bookmarkStart w:id="0" w:name="_GoBack"/>
      <w:bookmarkEnd w:id="0"/>
      <w:r w:rsidRPr="00937F85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u w:val="single"/>
          <w:lang w:val="en-GB"/>
        </w:rPr>
        <w:t>ormation</w:t>
      </w:r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>:</w:t>
      </w:r>
    </w:p>
    <w:p w:rsidR="004656BD" w:rsidRPr="00937F85" w:rsidRDefault="004656BD" w:rsidP="004656BD">
      <w:pPr>
        <w:spacing w:after="0" w:line="480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20"/>
          <w:szCs w:val="20"/>
          <w:lang w:val="en-GB"/>
        </w:rPr>
      </w:pPr>
      <w:proofErr w:type="gramStart"/>
      <w:r w:rsidRPr="004656B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1.-Dr.Antonio Jodar-Abellan, </w:t>
      </w:r>
      <w:proofErr w:type="spellStart"/>
      <w:r w:rsidRPr="004656B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PostDoc</w:t>
      </w:r>
      <w:proofErr w:type="spellEnd"/>
      <w:r w:rsidRPr="004656B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researcher.</w:t>
      </w:r>
      <w:proofErr w:type="gramEnd"/>
      <w:r w:rsidRPr="004656B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hyperlink r:id="rId5" w:history="1">
        <w:r w:rsidRPr="00937F85">
          <w:rPr>
            <w:rStyle w:val="Hipervnculo"/>
            <w:rFonts w:ascii="Times New Roman" w:eastAsia="Calibri" w:hAnsi="Times New Roman" w:cs="Times New Roman"/>
            <w:i/>
            <w:sz w:val="20"/>
            <w:szCs w:val="20"/>
            <w:u w:val="none"/>
            <w:lang w:val="en-GB"/>
          </w:rPr>
          <w:t>ajodar@cebas.csic.es</w:t>
        </w:r>
      </w:hyperlink>
      <w:r w:rsidRPr="00937F85">
        <w:rPr>
          <w:rFonts w:ascii="Times New Roman" w:eastAsia="Calibri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Links: 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6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www.researchgate.net/profile/Antonio-Jodar-Abellan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    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7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publons.com/researcher/5003735/antonio-jodar-abellan/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8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www.scopus.com/authid/detail.uri?authorId=57203890014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  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hyperlink r:id="rId9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</w:rPr>
          <w:t>https://orcid.org/0000-0003-3373-8952?lang=es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</w:p>
    <w:p w:rsidR="004656BD" w:rsidRPr="00937F85" w:rsidRDefault="004656BD" w:rsidP="004656BD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2.-</w:t>
      </w:r>
      <w:r w:rsidRPr="00937F85">
        <w:rPr>
          <w:rFonts w:ascii="Times New Roman" w:hAnsi="Times New Roman" w:cs="Times New Roman"/>
          <w:sz w:val="20"/>
          <w:szCs w:val="20"/>
        </w:rPr>
        <w:t>Dr.</w:t>
      </w:r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Miguel Ángel Pardo. </w:t>
      </w:r>
      <w:proofErr w:type="gramStart"/>
      <w:r w:rsidRPr="004656B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Full professor.</w:t>
      </w:r>
      <w:proofErr w:type="gramEnd"/>
      <w:r w:rsidRPr="004656B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hyperlink r:id="rId10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mpardo@ua.es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. Links: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1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orcid.org/0000-0001-8779-3258</w:t>
        </w:r>
      </w:hyperlink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2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publons.com/wos-op/researcher/1301546/miguel-angel-pardo-picazo/</w:t>
        </w:r>
      </w:hyperlink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3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www.researchgate.net/profile/Miguel-Pardo</w:t>
        </w:r>
      </w:hyperlink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4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www.scopus.com/authid/detail.uri?authorId=57193165508</w:t>
        </w:r>
      </w:hyperlink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5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cvnet.cpd.ua.es/curriculum-breve/es/pardo-picazo-miguel-angel/45185</w:t>
        </w:r>
      </w:hyperlink>
    </w:p>
    <w:p w:rsidR="004656BD" w:rsidRPr="00937F85" w:rsidRDefault="004656BD" w:rsidP="004656BD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3.-Seyed </w:t>
      </w:r>
      <w:proofErr w:type="spell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Babak</w:t>
      </w:r>
      <w:proofErr w:type="spell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Haji </w:t>
      </w:r>
      <w:proofErr w:type="spell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Seyed</w:t>
      </w:r>
      <w:proofErr w:type="spell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Asadollah</w:t>
      </w:r>
      <w:proofErr w:type="spell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.</w:t>
      </w:r>
      <w:proofErr w:type="gram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PhD researcher.</w:t>
      </w:r>
      <w:proofErr w:type="gram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37F85">
        <w:rPr>
          <w:rFonts w:ascii="Times New Roman" w:eastAsia="Calibri" w:hAnsi="Times New Roman" w:cs="Times New Roman"/>
          <w:color w:val="3333FF"/>
          <w:sz w:val="20"/>
          <w:szCs w:val="20"/>
          <w:lang w:val="en-US"/>
        </w:rPr>
        <w:t>shajiseyedasadollah@esf.edu</w:t>
      </w:r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. Links: 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6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scholar.google.com/citations?user=qmBKSu0AAAAJ&amp;hl=en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7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www.researchgate.net/profile/Babak-Hs-Asadollah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4656BD" w:rsidRPr="00937F85" w:rsidRDefault="004656BD" w:rsidP="004656BD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4.-</w:t>
      </w:r>
      <w:proofErr w:type="spell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>Dr.Ryan</w:t>
      </w:r>
      <w:proofErr w:type="spell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 xml:space="preserve"> T. Bailey.</w:t>
      </w:r>
      <w:proofErr w:type="gram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>Full professor.</w:t>
      </w:r>
      <w:proofErr w:type="gramEnd"/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 xml:space="preserve"> Email</w:t>
      </w:r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hyperlink r:id="rId18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RyanT.Bailey@colostate.edu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. Links: </w:t>
      </w:r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19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orcid.org/0000-0002-6539-1474</w:t>
        </w:r>
      </w:hyperlink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20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jtcox94.wixsite.com/rtbailey</w:t>
        </w:r>
      </w:hyperlink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hyperlink r:id="rId21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www.scopus.com/authid/detail.uri?authorId=26032500800</w:t>
        </w:r>
      </w:hyperlink>
    </w:p>
    <w:p w:rsidR="004656BD" w:rsidRPr="00937F85" w:rsidRDefault="004656BD" w:rsidP="004656BD">
      <w:pPr>
        <w:spacing w:after="0" w:line="360" w:lineRule="auto"/>
        <w:ind w:left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hyperlink r:id="rId22" w:history="1">
        <w:r w:rsidRPr="00937F85">
          <w:rPr>
            <w:rStyle w:val="Hipervnculo"/>
            <w:rFonts w:ascii="Times New Roman" w:eastAsia="Calibri" w:hAnsi="Times New Roman" w:cs="Times New Roman"/>
            <w:sz w:val="20"/>
            <w:szCs w:val="20"/>
            <w:u w:val="none"/>
            <w:lang w:val="en-US"/>
          </w:rPr>
          <w:t>https://www.researchgate.net/profile/Ryan-Bailey-7</w:t>
        </w:r>
      </w:hyperlink>
      <w:r w:rsidRPr="00937F85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4656BD" w:rsidRPr="004656BD" w:rsidRDefault="004656BD" w:rsidP="00E8322A">
      <w:pPr>
        <w:jc w:val="both"/>
        <w:rPr>
          <w:rFonts w:ascii="Times New Roman" w:hAnsi="Times New Roman" w:cs="Times New Roman"/>
          <w:lang w:val="en-US"/>
        </w:rPr>
      </w:pPr>
    </w:p>
    <w:p w:rsidR="00E8322A" w:rsidRDefault="00E8322A" w:rsidP="00E8322A">
      <w:pPr>
        <w:jc w:val="both"/>
        <w:rPr>
          <w:rFonts w:ascii="Times New Roman" w:hAnsi="Times New Roman" w:cs="Times New Roman"/>
          <w:lang w:val="en-GB"/>
        </w:rPr>
      </w:pPr>
    </w:p>
    <w:p w:rsidR="00E8322A" w:rsidRPr="00E8322A" w:rsidRDefault="00E8322A" w:rsidP="00E8322A">
      <w:pPr>
        <w:jc w:val="both"/>
        <w:rPr>
          <w:rFonts w:ascii="Times New Roman" w:hAnsi="Times New Roman" w:cs="Times New Roman"/>
          <w:lang w:val="en-GB"/>
        </w:rPr>
      </w:pPr>
    </w:p>
    <w:p w:rsidR="00E8322A" w:rsidRPr="00E8322A" w:rsidRDefault="00E8322A" w:rsidP="00E8322A">
      <w:pPr>
        <w:jc w:val="both"/>
        <w:rPr>
          <w:rFonts w:ascii="Times New Roman" w:hAnsi="Times New Roman" w:cs="Times New Roman"/>
          <w:lang w:val="en-GB"/>
        </w:rPr>
      </w:pPr>
    </w:p>
    <w:sectPr w:rsidR="00E8322A" w:rsidRPr="00E8322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22A"/>
    <w:rsid w:val="004656BD"/>
    <w:rsid w:val="00481F25"/>
    <w:rsid w:val="007A5679"/>
    <w:rsid w:val="00E8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656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656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authid/detail.uri?authorId=57203890014" TargetMode="External"/><Relationship Id="rId13" Type="http://schemas.openxmlformats.org/officeDocument/2006/relationships/hyperlink" Target="https://www.researchgate.net/profile/Miguel-Pardo" TargetMode="External"/><Relationship Id="rId18" Type="http://schemas.openxmlformats.org/officeDocument/2006/relationships/hyperlink" Target="mailto:RyanT.Bailey@colostate.edu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scopus.com/authid/detail.uri?authorId=26032500800" TargetMode="External"/><Relationship Id="rId7" Type="http://schemas.openxmlformats.org/officeDocument/2006/relationships/hyperlink" Target="https://publons.com/researcher/5003735/antonio-jodar-abellan/" TargetMode="External"/><Relationship Id="rId12" Type="http://schemas.openxmlformats.org/officeDocument/2006/relationships/hyperlink" Target="https://publons.com/wos-op/researcher/1301546/miguel-angel-pardo-picazo/" TargetMode="External"/><Relationship Id="rId17" Type="http://schemas.openxmlformats.org/officeDocument/2006/relationships/hyperlink" Target="https://www.researchgate.net/profile/Babak-Hs-Asadollah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scholar.google.com/citations?user=qmBKSu0AAAAJ&amp;hl=en" TargetMode="External"/><Relationship Id="rId20" Type="http://schemas.openxmlformats.org/officeDocument/2006/relationships/hyperlink" Target="https://jtcox94.wixsite.com/rtbailey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researchgate.net/profile/Antonio-Jodar-Abellan" TargetMode="External"/><Relationship Id="rId11" Type="http://schemas.openxmlformats.org/officeDocument/2006/relationships/hyperlink" Target="https://orcid.org/0000-0001-8779-3258" TargetMode="External"/><Relationship Id="rId24" Type="http://schemas.openxmlformats.org/officeDocument/2006/relationships/theme" Target="theme/theme1.xml"/><Relationship Id="rId5" Type="http://schemas.openxmlformats.org/officeDocument/2006/relationships/hyperlink" Target="mailto:ajodar@cebas.csic.es" TargetMode="External"/><Relationship Id="rId15" Type="http://schemas.openxmlformats.org/officeDocument/2006/relationships/hyperlink" Target="https://cvnet.cpd.ua.es/curriculum-breve/es/pardo-picazo-miguel-angel/45185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mpardo@ua.es" TargetMode="External"/><Relationship Id="rId19" Type="http://schemas.openxmlformats.org/officeDocument/2006/relationships/hyperlink" Target="https://orcid.org/0000-0002-6539-147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3-3373-8952?lang=es" TargetMode="External"/><Relationship Id="rId14" Type="http://schemas.openxmlformats.org/officeDocument/2006/relationships/hyperlink" Target="https://www.scopus.com/authid/detail.uri?authorId=57193165508" TargetMode="External"/><Relationship Id="rId22" Type="http://schemas.openxmlformats.org/officeDocument/2006/relationships/hyperlink" Target="https://www.researchgate.net/profile/Ryan-Bailey-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67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</dc:creator>
  <cp:lastModifiedBy>Antonio</cp:lastModifiedBy>
  <cp:revision>2</cp:revision>
  <dcterms:created xsi:type="dcterms:W3CDTF">2024-02-15T11:33:00Z</dcterms:created>
  <dcterms:modified xsi:type="dcterms:W3CDTF">2024-02-15T11:50:00Z</dcterms:modified>
</cp:coreProperties>
</file>